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6789"/>
      </w:tblGrid>
      <w:tr>
        <w:trPr/>
        <w:tc>
          <w:tcPr>
            <w:tcW w:w="85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arch strategy from Web of Science Core Collection</w:t>
            </w:r>
          </w:p>
        </w:tc>
      </w:tr>
      <w:tr>
        <w:trPr/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t</w:t>
            </w:r>
          </w:p>
        </w:tc>
        <w:tc>
          <w:tcPr>
            <w:tcW w:w="67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orkflows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#3</w:t>
            </w:r>
          </w:p>
        </w:tc>
        <w:tc>
          <w:tcPr>
            <w:tcW w:w="6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#1AND#2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#1</w:t>
            </w:r>
          </w:p>
        </w:tc>
        <w:tc>
          <w:tcPr>
            <w:tcW w:w="678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S=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persistent vegetative state OR vegetative state* OR consciousness disorder* OR unawareness state*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R disorders of consciousness OR prolonged loss of consciousness OR prolonged unconscious state* OR minimally conscious state* OR minimal conscious state*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OR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unresponsive wakefulness syndrome OR UWS O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ognitive-motor dissociation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 OR CMD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)</w:t>
            </w:r>
          </w:p>
        </w:tc>
      </w:tr>
      <w:tr>
        <w:trPr/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#2</w:t>
            </w:r>
          </w:p>
        </w:tc>
        <w:tc>
          <w:tcPr>
            <w:tcW w:w="67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S=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(fMRI O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unctional magnetic resonance imaging OR functional MRI OR resting-state functional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agnetic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esonance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maging OR rs-fMR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R resting-state fMR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OR task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functional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agnetic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esonance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maging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R task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fMR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sz w:val="28"/>
                <w:szCs w:val="28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: topi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Date of search:From 2009 to September 11, 2025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Article type: Article or Review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0:34:32Z</dcterms:created>
  <dc:creator>wangx</dc:creator>
  <dc:description/>
  <dc:language>en-US</dc:language>
  <cp:lastModifiedBy>Xi-Chen Wang</cp:lastModifiedBy>
  <dcterms:modified xsi:type="dcterms:W3CDTF">2025-03-09T12:16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AB44DA3A244205835E3EAA8420970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zJmOWY0ZDQ5YWI5YTNmM2JlYWM1ZWUzOWUwYzg3MDkiLCJ1c2VySWQiOiIyNDE4Mjc1NzcifQ==</vt:lpwstr>
  </property>
</Properties>
</file>